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FB2006" w14:textId="77777777" w:rsidR="004C0446" w:rsidRPr="00B76A44" w:rsidRDefault="004C0446" w:rsidP="004C0446">
      <w:pPr>
        <w:pStyle w:val="Caption"/>
        <w:keepNext/>
        <w:rPr>
          <w:rFonts w:cs="Times New Roman"/>
          <w:lang w:val="en-US"/>
        </w:rPr>
      </w:pPr>
      <w:r w:rsidRPr="00B76A44">
        <w:rPr>
          <w:rFonts w:cs="Times New Roman"/>
          <w:lang w:val="en-US"/>
        </w:rPr>
        <w:t>Online Resource</w:t>
      </w:r>
      <w:r w:rsidRPr="00B76A44" w:rsidDel="004233A1">
        <w:rPr>
          <w:rFonts w:cs="Times New Roman"/>
          <w:lang w:val="en-US"/>
        </w:rPr>
        <w:t xml:space="preserve"> </w:t>
      </w:r>
      <w:r w:rsidRPr="00B76A44">
        <w:rPr>
          <w:rFonts w:cs="Times New Roman"/>
        </w:rPr>
        <w:fldChar w:fldCharType="begin"/>
      </w:r>
      <w:r w:rsidRPr="00B76A44">
        <w:rPr>
          <w:rFonts w:cs="Times New Roman"/>
          <w:lang w:val="en-US"/>
        </w:rPr>
        <w:instrText xml:space="preserve"> SEQ Online_Resource \* ARABIC </w:instrText>
      </w:r>
      <w:r w:rsidRPr="00B76A44">
        <w:rPr>
          <w:rFonts w:cs="Times New Roman"/>
        </w:rPr>
        <w:fldChar w:fldCharType="separate"/>
      </w:r>
      <w:r w:rsidRPr="00B76A44">
        <w:rPr>
          <w:rFonts w:cs="Times New Roman"/>
          <w:noProof/>
          <w:lang w:val="en-US"/>
        </w:rPr>
        <w:t>5</w:t>
      </w:r>
      <w:r w:rsidRPr="00B76A44">
        <w:rPr>
          <w:rFonts w:cs="Times New Roman"/>
        </w:rPr>
        <w:fldChar w:fldCharType="end"/>
      </w:r>
      <w:r w:rsidRPr="00B76A44">
        <w:rPr>
          <w:rFonts w:cs="Times New Roman"/>
          <w:lang w:val="en-US"/>
        </w:rPr>
        <w:t>: Exposure, Level of Play and Preventative Measures of male beach-and-indoor handball athletes vs. indoor-only handball athletes and female beach-and-indoor handball athletes vs. indoor-only handball athletes</w:t>
      </w:r>
    </w:p>
    <w:tbl>
      <w:tblPr>
        <w:tblW w:w="1009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276"/>
        <w:gridCol w:w="1134"/>
        <w:gridCol w:w="1268"/>
        <w:gridCol w:w="7"/>
        <w:gridCol w:w="738"/>
        <w:gridCol w:w="7"/>
        <w:gridCol w:w="1229"/>
        <w:gridCol w:w="7"/>
        <w:gridCol w:w="1279"/>
        <w:gridCol w:w="709"/>
        <w:gridCol w:w="32"/>
      </w:tblGrid>
      <w:tr w:rsidR="004C0446" w:rsidRPr="00B76A44" w14:paraId="718DD9CB" w14:textId="77777777" w:rsidTr="00066840">
        <w:trPr>
          <w:gridAfter w:val="1"/>
          <w:wAfter w:w="32" w:type="dxa"/>
          <w:trHeight w:val="1326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84A71" w14:textId="77777777" w:rsidR="004C0446" w:rsidRPr="00B76A44" w:rsidRDefault="004C0446" w:rsidP="00592CBF">
            <w:pPr>
              <w:rPr>
                <w:color w:val="000000"/>
                <w:sz w:val="20"/>
                <w:szCs w:val="20"/>
                <w:lang w:val="en-US"/>
              </w:rPr>
            </w:pPr>
            <w:r w:rsidRPr="00B76A4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C96BD" w14:textId="77777777" w:rsidR="004C0446" w:rsidRPr="00B76A44" w:rsidRDefault="004C0446" w:rsidP="00592CBF">
            <w:pPr>
              <w:ind w:right="-74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76A44">
              <w:rPr>
                <w:color w:val="000000"/>
                <w:sz w:val="22"/>
                <w:szCs w:val="22"/>
              </w:rPr>
              <w:t xml:space="preserve">All </w:t>
            </w:r>
            <w:proofErr w:type="spellStart"/>
            <w:r w:rsidRPr="00B76A44">
              <w:rPr>
                <w:color w:val="000000"/>
                <w:sz w:val="22"/>
                <w:szCs w:val="22"/>
              </w:rPr>
              <w:t>athletes</w:t>
            </w:r>
            <w:proofErr w:type="spellEnd"/>
            <w:r w:rsidRPr="00B76A44">
              <w:rPr>
                <w:color w:val="000000"/>
                <w:sz w:val="22"/>
                <w:szCs w:val="22"/>
              </w:rPr>
              <w:t xml:space="preserve"> (n=64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F8149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76A44">
              <w:rPr>
                <w:color w:val="000000"/>
                <w:sz w:val="22"/>
                <w:szCs w:val="22"/>
                <w:lang w:val="en-US"/>
              </w:rPr>
              <w:t>Male beach-and-indoor handball athletes (n=161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FC94E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76A44">
              <w:rPr>
                <w:color w:val="000000"/>
                <w:sz w:val="22"/>
                <w:szCs w:val="22"/>
                <w:lang w:val="en-US"/>
              </w:rPr>
              <w:t>Male indoor-only handball athletes (n=82)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A6B83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P-</w:t>
            </w:r>
            <w:proofErr w:type="spellStart"/>
            <w:r w:rsidRPr="00B76A44">
              <w:rPr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B4094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76A44">
              <w:rPr>
                <w:color w:val="000000"/>
                <w:sz w:val="22"/>
                <w:szCs w:val="22"/>
                <w:lang w:val="en-US"/>
              </w:rPr>
              <w:t>Female beach-and-indoor handball athletes (n=160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94C3F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B76A44">
              <w:rPr>
                <w:color w:val="000000"/>
                <w:sz w:val="22"/>
                <w:szCs w:val="22"/>
                <w:lang w:val="en-US"/>
              </w:rPr>
              <w:t>Female indoor-only handball athletes (n=23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F0EF5" w14:textId="77777777" w:rsidR="004C0446" w:rsidRPr="00B76A44" w:rsidRDefault="004C0446" w:rsidP="00592CBF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B76A44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B76A44">
              <w:rPr>
                <w:color w:val="000000"/>
                <w:sz w:val="22"/>
                <w:szCs w:val="22"/>
              </w:rPr>
              <w:t>-</w:t>
            </w:r>
            <w:proofErr w:type="spellStart"/>
            <w:r w:rsidRPr="00B76A44">
              <w:rPr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4C0446" w:rsidRPr="00B76A44" w14:paraId="43E4C225" w14:textId="77777777" w:rsidTr="00066840">
        <w:trPr>
          <w:gridAfter w:val="1"/>
          <w:wAfter w:w="32" w:type="dxa"/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2646" w14:textId="77777777" w:rsidR="004C0446" w:rsidRPr="00B76A44" w:rsidRDefault="004C0446" w:rsidP="00592CBF">
            <w:pPr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  <w:lang w:val="en-US"/>
              </w:rPr>
              <w:t>Exposu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2A11" w14:textId="77777777" w:rsidR="004C0446" w:rsidRPr="00B76A44" w:rsidRDefault="004C0446" w:rsidP="00592CB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9177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3A0D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4EAED" w14:textId="77777777" w:rsidR="004C0446" w:rsidRPr="00B76A44" w:rsidRDefault="004C0446" w:rsidP="00592C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556A5" w14:textId="77777777" w:rsidR="004C0446" w:rsidRPr="00B76A44" w:rsidRDefault="004C0446" w:rsidP="00592C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9DBE6" w14:textId="77777777" w:rsidR="004C0446" w:rsidRPr="00B76A44" w:rsidRDefault="004C0446" w:rsidP="00592C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C5E0" w14:textId="77777777" w:rsidR="004C0446" w:rsidRPr="00B76A44" w:rsidRDefault="004C0446" w:rsidP="00592CBF">
            <w:pPr>
              <w:jc w:val="center"/>
              <w:rPr>
                <w:sz w:val="20"/>
                <w:szCs w:val="20"/>
              </w:rPr>
            </w:pPr>
          </w:p>
        </w:tc>
      </w:tr>
      <w:tr w:rsidR="007F68BD" w:rsidRPr="00B76A44" w14:paraId="7EAF7E7A" w14:textId="77777777" w:rsidTr="00066840">
        <w:trPr>
          <w:gridAfter w:val="1"/>
          <w:wAfter w:w="32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DFE2" w14:textId="77777777" w:rsidR="007F68BD" w:rsidRPr="00B76A44" w:rsidRDefault="007F68BD" w:rsidP="007F68BD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  <w:lang w:val="en-US"/>
              </w:rPr>
              <w:t>Years (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B4CD" w14:textId="77777777" w:rsidR="007F68BD" w:rsidRPr="00B76A44" w:rsidRDefault="007F68BD" w:rsidP="0058465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</w:t>
            </w:r>
            <w:r w:rsidR="0058465F" w:rsidRPr="00B76A44">
              <w:rPr>
                <w:color w:val="000000"/>
                <w:sz w:val="22"/>
                <w:szCs w:val="22"/>
              </w:rPr>
              <w:t xml:space="preserve">5 </w:t>
            </w:r>
            <w:r w:rsidRPr="00B76A44">
              <w:rPr>
                <w:color w:val="000000"/>
                <w:sz w:val="22"/>
                <w:szCs w:val="22"/>
              </w:rPr>
              <w:t>(</w:t>
            </w:r>
            <w:r w:rsidR="00FC5DFC" w:rsidRPr="00B76A44">
              <w:rPr>
                <w:color w:val="000000"/>
                <w:sz w:val="22"/>
                <w:szCs w:val="22"/>
              </w:rPr>
              <w:t>10-18</w:t>
            </w:r>
            <w:r w:rsidRPr="00B76A4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CBD5" w14:textId="77777777" w:rsidR="007F68BD" w:rsidRPr="00B76A44" w:rsidRDefault="00F1318F" w:rsidP="0058465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5</w:t>
            </w:r>
            <w:r w:rsidR="0058465F" w:rsidRPr="00B76A44">
              <w:rPr>
                <w:color w:val="000000"/>
                <w:sz w:val="22"/>
                <w:szCs w:val="22"/>
              </w:rPr>
              <w:t xml:space="preserve"> </w:t>
            </w:r>
            <w:r w:rsidRPr="00B76A44">
              <w:rPr>
                <w:color w:val="000000"/>
                <w:sz w:val="22"/>
                <w:szCs w:val="22"/>
              </w:rPr>
              <w:t>(</w:t>
            </w:r>
            <w:r w:rsidR="00066840" w:rsidRPr="00B76A44">
              <w:rPr>
                <w:color w:val="000000"/>
                <w:sz w:val="22"/>
                <w:szCs w:val="22"/>
              </w:rPr>
              <w:t>10-19</w:t>
            </w:r>
            <w:r w:rsidRPr="00B76A4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5610" w14:textId="77777777" w:rsidR="007F68BD" w:rsidRPr="00B76A44" w:rsidRDefault="00F1318F" w:rsidP="0058465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4</w:t>
            </w:r>
            <w:r w:rsidR="0058465F" w:rsidRPr="00B76A44">
              <w:rPr>
                <w:color w:val="000000"/>
                <w:sz w:val="22"/>
                <w:szCs w:val="22"/>
              </w:rPr>
              <w:t xml:space="preserve"> (</w:t>
            </w:r>
            <w:r w:rsidR="00066840" w:rsidRPr="00B76A44">
              <w:rPr>
                <w:color w:val="000000"/>
                <w:sz w:val="22"/>
                <w:szCs w:val="22"/>
              </w:rPr>
              <w:t>10-18.3</w:t>
            </w:r>
            <w:r w:rsidRPr="00B76A4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379AF" w14:textId="77777777" w:rsidR="007F68BD" w:rsidRPr="00B76A44" w:rsidRDefault="007F68BD" w:rsidP="007F68BD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bCs/>
                <w:sz w:val="22"/>
                <w:szCs w:val="22"/>
              </w:rPr>
              <w:t>&gt; .0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FE833" w14:textId="77777777" w:rsidR="007F68BD" w:rsidRPr="00B76A44" w:rsidRDefault="00F1318F" w:rsidP="0058465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4</w:t>
            </w:r>
            <w:r w:rsidR="0058465F" w:rsidRPr="00B76A44">
              <w:rPr>
                <w:color w:val="000000"/>
                <w:sz w:val="22"/>
                <w:szCs w:val="22"/>
              </w:rPr>
              <w:t xml:space="preserve"> </w:t>
            </w:r>
            <w:r w:rsidRPr="00B76A44">
              <w:rPr>
                <w:color w:val="000000"/>
                <w:sz w:val="22"/>
                <w:szCs w:val="22"/>
              </w:rPr>
              <w:t>(</w:t>
            </w:r>
            <w:r w:rsidR="00066840" w:rsidRPr="00B76A44">
              <w:rPr>
                <w:color w:val="000000"/>
                <w:sz w:val="22"/>
                <w:szCs w:val="22"/>
              </w:rPr>
              <w:t>11-18</w:t>
            </w:r>
            <w:r w:rsidRPr="00B76A4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B93CB" w14:textId="77777777" w:rsidR="007F68BD" w:rsidRPr="00B76A44" w:rsidRDefault="00F1318F" w:rsidP="0058465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5</w:t>
            </w:r>
            <w:r w:rsidR="0058465F" w:rsidRPr="00B76A44">
              <w:rPr>
                <w:color w:val="000000"/>
                <w:sz w:val="22"/>
                <w:szCs w:val="22"/>
              </w:rPr>
              <w:t xml:space="preserve"> </w:t>
            </w:r>
            <w:r w:rsidRPr="00B76A44">
              <w:rPr>
                <w:color w:val="000000"/>
                <w:sz w:val="22"/>
                <w:szCs w:val="22"/>
              </w:rPr>
              <w:t>(</w:t>
            </w:r>
            <w:r w:rsidR="00066840" w:rsidRPr="00B76A44">
              <w:rPr>
                <w:color w:val="000000"/>
                <w:sz w:val="22"/>
                <w:szCs w:val="22"/>
              </w:rPr>
              <w:t>11-18.3</w:t>
            </w:r>
            <w:r w:rsidRPr="00B76A4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18D1E" w14:textId="77777777" w:rsidR="007F68BD" w:rsidRPr="00B76A44" w:rsidRDefault="007F68BD" w:rsidP="007F68BD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bCs/>
                <w:sz w:val="22"/>
                <w:szCs w:val="22"/>
              </w:rPr>
              <w:t>&gt; .05</w:t>
            </w:r>
          </w:p>
        </w:tc>
      </w:tr>
      <w:tr w:rsidR="007F68BD" w:rsidRPr="00B76A44" w14:paraId="27F0668B" w14:textId="77777777" w:rsidTr="00066840">
        <w:trPr>
          <w:gridAfter w:val="1"/>
          <w:wAfter w:w="32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1292" w14:textId="77777777" w:rsidR="007F68BD" w:rsidRPr="00B76A44" w:rsidRDefault="007F68BD" w:rsidP="007F68BD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  <w:lang w:val="en-US"/>
              </w:rPr>
              <w:t>Hours per Week (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3572" w14:textId="77777777" w:rsidR="007F68BD" w:rsidRPr="00B76A44" w:rsidRDefault="007F68BD" w:rsidP="007F68BD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7 (</w:t>
            </w:r>
            <w:r w:rsidR="00066840" w:rsidRPr="00B76A44">
              <w:rPr>
                <w:color w:val="000000"/>
                <w:sz w:val="22"/>
                <w:szCs w:val="22"/>
              </w:rPr>
              <w:t>5-10</w:t>
            </w:r>
            <w:r w:rsidRPr="00B76A4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180E" w14:textId="77777777" w:rsidR="007F68BD" w:rsidRPr="00B76A44" w:rsidRDefault="00F1318F" w:rsidP="007F68BD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8 (</w:t>
            </w:r>
            <w:r w:rsidR="00066840" w:rsidRPr="00B76A44">
              <w:rPr>
                <w:color w:val="000000"/>
                <w:sz w:val="22"/>
                <w:szCs w:val="22"/>
              </w:rPr>
              <w:t>6-10</w:t>
            </w:r>
            <w:r w:rsidRPr="00B76A4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890F" w14:textId="77777777" w:rsidR="007F68BD" w:rsidRPr="00B76A44" w:rsidRDefault="00F1318F" w:rsidP="007F68BD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6 (</w:t>
            </w:r>
            <w:r w:rsidR="00066840" w:rsidRPr="00B76A44">
              <w:rPr>
                <w:color w:val="000000"/>
                <w:sz w:val="22"/>
                <w:szCs w:val="22"/>
              </w:rPr>
              <w:t>4-8</w:t>
            </w:r>
            <w:r w:rsidRPr="00B76A4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5D239" w14:textId="77777777" w:rsidR="007F68BD" w:rsidRPr="00B76A44" w:rsidRDefault="007F68BD" w:rsidP="007F68B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76A44">
              <w:rPr>
                <w:b/>
                <w:bCs/>
                <w:color w:val="000000"/>
                <w:sz w:val="22"/>
                <w:szCs w:val="22"/>
              </w:rPr>
              <w:t>.001*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EC35F" w14:textId="77777777" w:rsidR="007F68BD" w:rsidRPr="00B76A44" w:rsidRDefault="00F1318F" w:rsidP="007F68BD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7 (</w:t>
            </w:r>
            <w:r w:rsidR="00066840" w:rsidRPr="00B76A44">
              <w:rPr>
                <w:color w:val="000000"/>
                <w:sz w:val="22"/>
                <w:szCs w:val="22"/>
              </w:rPr>
              <w:t>5-10</w:t>
            </w:r>
            <w:r w:rsidRPr="00B76A4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A1EA6" w14:textId="77777777" w:rsidR="007F68BD" w:rsidRPr="00B76A44" w:rsidRDefault="00F1318F" w:rsidP="007F68BD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6 (</w:t>
            </w:r>
            <w:r w:rsidR="00066840" w:rsidRPr="00B76A44">
              <w:rPr>
                <w:color w:val="000000"/>
                <w:sz w:val="22"/>
                <w:szCs w:val="22"/>
              </w:rPr>
              <w:t>5-9</w:t>
            </w:r>
            <w:r w:rsidRPr="00B76A4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6D258" w14:textId="77777777" w:rsidR="007F68BD" w:rsidRPr="00B76A44" w:rsidRDefault="007F68BD" w:rsidP="007F68BD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bCs/>
                <w:sz w:val="22"/>
                <w:szCs w:val="22"/>
              </w:rPr>
              <w:t>&gt; .05</w:t>
            </w:r>
          </w:p>
        </w:tc>
      </w:tr>
      <w:tr w:rsidR="004C0446" w:rsidRPr="00B76A44" w14:paraId="51958B10" w14:textId="77777777" w:rsidTr="00066840">
        <w:trPr>
          <w:gridAfter w:val="1"/>
          <w:wAfter w:w="32" w:type="dxa"/>
          <w:trHeight w:val="30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9D8A" w14:textId="77777777" w:rsidR="004C0446" w:rsidRPr="00B76A44" w:rsidRDefault="004C0446" w:rsidP="00592CBF">
            <w:pPr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  <w:lang w:val="en-US"/>
              </w:rPr>
              <w:t>Level of Play</w:t>
            </w:r>
            <w:r w:rsidRPr="00B76A44">
              <w:rPr>
                <w:bCs/>
                <w:iCs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9611" w14:textId="77777777" w:rsidR="004C0446" w:rsidRPr="00B76A44" w:rsidRDefault="004C0446" w:rsidP="00592CB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E955" w14:textId="77777777" w:rsidR="004C0446" w:rsidRPr="00B76A44" w:rsidRDefault="004C0446" w:rsidP="00592CBF">
            <w:pPr>
              <w:rPr>
                <w:sz w:val="20"/>
                <w:szCs w:val="20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355F2" w14:textId="77777777" w:rsidR="004C0446" w:rsidRPr="00B76A44" w:rsidRDefault="004C0446" w:rsidP="00592CBF">
            <w:pPr>
              <w:rPr>
                <w:sz w:val="20"/>
                <w:szCs w:val="20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4E641" w14:textId="77777777" w:rsidR="004C0446" w:rsidRPr="00B76A44" w:rsidRDefault="004C0446" w:rsidP="00592C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20E14" w14:textId="77777777" w:rsidR="004C0446" w:rsidRPr="00B76A44" w:rsidRDefault="004C0446" w:rsidP="00592CBF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2CD2A" w14:textId="77777777" w:rsidR="004C0446" w:rsidRPr="00B76A44" w:rsidRDefault="004C0446" w:rsidP="00592CBF">
            <w:pPr>
              <w:rPr>
                <w:sz w:val="20"/>
                <w:szCs w:val="20"/>
              </w:rPr>
            </w:pPr>
          </w:p>
        </w:tc>
      </w:tr>
      <w:tr w:rsidR="004C0446" w:rsidRPr="00B76A44" w14:paraId="6E4F3AB7" w14:textId="77777777" w:rsidTr="00066840">
        <w:trPr>
          <w:gridAfter w:val="1"/>
          <w:wAfter w:w="32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D79A" w14:textId="77777777" w:rsidR="004C0446" w:rsidRPr="00B76A44" w:rsidRDefault="004C0446" w:rsidP="00592CBF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  <w:lang w:val="en-US"/>
              </w:rPr>
              <w:t>Profess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1346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35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46AA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5 (9.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A042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2 (2.4)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7B5CE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bCs/>
                <w:sz w:val="22"/>
                <w:szCs w:val="22"/>
              </w:rPr>
              <w:t>&gt; .0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671A9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7 (4.4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3385C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1 (4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604B4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bCs/>
                <w:sz w:val="22"/>
                <w:szCs w:val="22"/>
              </w:rPr>
              <w:t>&gt; .05</w:t>
            </w:r>
          </w:p>
        </w:tc>
      </w:tr>
      <w:tr w:rsidR="004C0446" w:rsidRPr="00B76A44" w14:paraId="1DAA2E2C" w14:textId="77777777" w:rsidTr="00066840">
        <w:trPr>
          <w:gridAfter w:val="1"/>
          <w:wAfter w:w="32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69B3" w14:textId="77777777" w:rsidR="004C0446" w:rsidRPr="00B76A44" w:rsidRDefault="004C0446" w:rsidP="00592CBF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  <w:lang w:val="en-US"/>
              </w:rPr>
              <w:t>Semi-profess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F588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45 (2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45D6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40 (24.8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FE01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6 (19.5)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74F58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bCs/>
                <w:sz w:val="22"/>
                <w:szCs w:val="22"/>
              </w:rPr>
              <w:t>&gt; .0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BBAC9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37 (23.1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9865D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52 (21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4735A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bCs/>
                <w:sz w:val="22"/>
                <w:szCs w:val="22"/>
              </w:rPr>
              <w:t>&gt; .05</w:t>
            </w:r>
          </w:p>
        </w:tc>
      </w:tr>
      <w:tr w:rsidR="004C0446" w:rsidRPr="00B76A44" w14:paraId="49534FE9" w14:textId="77777777" w:rsidTr="00066840">
        <w:trPr>
          <w:gridAfter w:val="1"/>
          <w:wAfter w:w="32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05CF" w14:textId="77777777" w:rsidR="004C0446" w:rsidRPr="00B76A44" w:rsidRDefault="004C0446" w:rsidP="00592CBF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  <w:lang w:val="en-US"/>
              </w:rPr>
              <w:t>Compet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960B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449 (7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CE2E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05 (65.2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9EAA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63 (76.8)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6C56F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bCs/>
                <w:sz w:val="22"/>
                <w:szCs w:val="22"/>
              </w:rPr>
              <w:t>&gt; .0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11FD2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15 (71.9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E95BB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66 (69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2E3A0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bCs/>
                <w:sz w:val="22"/>
                <w:szCs w:val="22"/>
              </w:rPr>
              <w:t>&gt; .05</w:t>
            </w:r>
          </w:p>
        </w:tc>
      </w:tr>
      <w:tr w:rsidR="004C0446" w:rsidRPr="00B76A44" w14:paraId="1FD44EBC" w14:textId="77777777" w:rsidTr="00066840">
        <w:trPr>
          <w:gridAfter w:val="1"/>
          <w:wAfter w:w="32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6EDF" w14:textId="77777777" w:rsidR="004C0446" w:rsidRPr="00B76A44" w:rsidRDefault="004C0446" w:rsidP="00592CBF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  <w:lang w:val="en-US"/>
              </w:rPr>
              <w:t>Amate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1098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2 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57CF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 (0.6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69B4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 (1.2)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4FF7F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bCs/>
                <w:sz w:val="22"/>
                <w:szCs w:val="22"/>
              </w:rPr>
              <w:t>&gt; .0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A9491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 (0.6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22197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9 (3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F906D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bCs/>
                <w:sz w:val="22"/>
                <w:szCs w:val="22"/>
              </w:rPr>
              <w:t>&gt; .05</w:t>
            </w:r>
          </w:p>
        </w:tc>
      </w:tr>
      <w:tr w:rsidR="004C0446" w:rsidRPr="00B76A44" w14:paraId="3E2B69B8" w14:textId="77777777" w:rsidTr="00592CBF">
        <w:trPr>
          <w:gridAfter w:val="1"/>
          <w:wAfter w:w="32" w:type="dxa"/>
          <w:trHeight w:val="300"/>
        </w:trPr>
        <w:tc>
          <w:tcPr>
            <w:tcW w:w="60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516C" w14:textId="77777777" w:rsidR="004C0446" w:rsidRPr="00B76A44" w:rsidRDefault="004C0446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B76A44">
              <w:rPr>
                <w:color w:val="000000"/>
                <w:sz w:val="22"/>
                <w:szCs w:val="22"/>
                <w:lang w:val="en-US"/>
              </w:rPr>
              <w:t>Highest Level of Competition in Last 3 Years</w:t>
            </w:r>
            <w:r w:rsidRPr="00B76A44">
              <w:rPr>
                <w:bCs/>
                <w:iCs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96EE1" w14:textId="77777777" w:rsidR="004C0446" w:rsidRPr="00B76A44" w:rsidRDefault="004C0446" w:rsidP="00592CBF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94FD" w14:textId="77777777" w:rsidR="004C0446" w:rsidRPr="00B76A44" w:rsidRDefault="004C0446" w:rsidP="00592CB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936F" w14:textId="77777777" w:rsidR="004C0446" w:rsidRPr="00B76A44" w:rsidRDefault="004C0446" w:rsidP="00592CB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C0E40" w14:textId="77777777" w:rsidR="004C0446" w:rsidRPr="00B76A44" w:rsidRDefault="004C0446" w:rsidP="00592CBF">
            <w:pPr>
              <w:rPr>
                <w:sz w:val="20"/>
                <w:szCs w:val="20"/>
                <w:lang w:val="en-US"/>
              </w:rPr>
            </w:pPr>
          </w:p>
        </w:tc>
      </w:tr>
      <w:tr w:rsidR="004C0446" w:rsidRPr="00B76A44" w14:paraId="3DE1AFEA" w14:textId="77777777" w:rsidTr="00066840">
        <w:trPr>
          <w:gridAfter w:val="1"/>
          <w:wAfter w:w="32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81BA" w14:textId="77777777" w:rsidR="004C0446" w:rsidRPr="00B76A44" w:rsidRDefault="004C0446" w:rsidP="00592CBF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Interna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73CB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71 (1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0790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27 (16.8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10D4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7 (8.5)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8760D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bCs/>
                <w:sz w:val="22"/>
                <w:szCs w:val="22"/>
              </w:rPr>
              <w:t>&gt; .0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58CD1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4 (8.8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7FB54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23 (9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19158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bCs/>
                <w:sz w:val="22"/>
                <w:szCs w:val="22"/>
              </w:rPr>
              <w:t>&gt; .05</w:t>
            </w:r>
          </w:p>
        </w:tc>
      </w:tr>
      <w:tr w:rsidR="004C0446" w:rsidRPr="00B76A44" w14:paraId="14070404" w14:textId="77777777" w:rsidTr="00066840">
        <w:trPr>
          <w:gridAfter w:val="1"/>
          <w:wAfter w:w="32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80C6" w14:textId="77777777" w:rsidR="004C0446" w:rsidRPr="00B76A44" w:rsidRDefault="004C0446" w:rsidP="00592CBF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Nationw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DA75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204 (3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B2FE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63 (39.1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70BF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20 (24.4)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42B40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bCs/>
                <w:sz w:val="22"/>
                <w:szCs w:val="22"/>
              </w:rPr>
              <w:t>&gt; .0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C0440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60 (37.5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BE876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61 (25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1CF36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bCs/>
                <w:sz w:val="22"/>
                <w:szCs w:val="22"/>
              </w:rPr>
              <w:t>&gt; .05</w:t>
            </w:r>
          </w:p>
        </w:tc>
      </w:tr>
      <w:tr w:rsidR="004C0446" w:rsidRPr="00B76A44" w14:paraId="02459FD4" w14:textId="77777777" w:rsidTr="00066840">
        <w:trPr>
          <w:gridAfter w:val="1"/>
          <w:wAfter w:w="32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C62C" w14:textId="77777777" w:rsidR="004C0446" w:rsidRPr="00B76A44" w:rsidRDefault="004C0446" w:rsidP="00592CBF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7314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282 (4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B216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54 (33.5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DE71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42 (51.2)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D76D5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bCs/>
                <w:sz w:val="22"/>
                <w:szCs w:val="22"/>
              </w:rPr>
              <w:t>&gt; .0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4A4CA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69 (43.1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2CA4D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17 (49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7BB9F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bCs/>
                <w:sz w:val="22"/>
                <w:szCs w:val="22"/>
              </w:rPr>
              <w:t>&gt; .05</w:t>
            </w:r>
          </w:p>
        </w:tc>
      </w:tr>
      <w:tr w:rsidR="004C0446" w:rsidRPr="00B76A44" w14:paraId="370303BC" w14:textId="77777777" w:rsidTr="00066840">
        <w:trPr>
          <w:gridAfter w:val="1"/>
          <w:wAfter w:w="32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2C0E" w14:textId="77777777" w:rsidR="004C0446" w:rsidRPr="00B76A44" w:rsidRDefault="004C0446" w:rsidP="00592CBF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proofErr w:type="spellStart"/>
            <w:r w:rsidRPr="00B76A44">
              <w:rPr>
                <w:color w:val="000000"/>
                <w:sz w:val="22"/>
                <w:szCs w:val="22"/>
              </w:rPr>
              <w:t>Loc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FD16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84 (1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2A55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7 (10.6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C396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3 (15.9)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940FD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bCs/>
                <w:sz w:val="22"/>
                <w:szCs w:val="22"/>
              </w:rPr>
              <w:t>&gt; .0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EE82D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7 (10.6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DDE04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37 (15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B06DD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bCs/>
                <w:sz w:val="22"/>
                <w:szCs w:val="22"/>
              </w:rPr>
              <w:t>&gt; .05</w:t>
            </w:r>
          </w:p>
        </w:tc>
      </w:tr>
      <w:tr w:rsidR="004C0446" w:rsidRPr="00B76A44" w14:paraId="3413402F" w14:textId="77777777" w:rsidTr="00592CBF">
        <w:trPr>
          <w:trHeight w:val="300"/>
        </w:trPr>
        <w:tc>
          <w:tcPr>
            <w:tcW w:w="1009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06A9" w14:textId="77777777" w:rsidR="004C0446" w:rsidRPr="00B76A44" w:rsidRDefault="004C0446" w:rsidP="00592CBF">
            <w:pPr>
              <w:rPr>
                <w:color w:val="000000"/>
                <w:sz w:val="22"/>
                <w:szCs w:val="22"/>
                <w:lang w:val="en-US"/>
              </w:rPr>
            </w:pPr>
            <w:r w:rsidRPr="00B76A44">
              <w:rPr>
                <w:color w:val="000000"/>
                <w:sz w:val="22"/>
                <w:szCs w:val="22"/>
                <w:lang w:val="en-US"/>
              </w:rPr>
              <w:t>Off-Season Training (Between Two Indoor Handball Seasons)</w:t>
            </w:r>
            <w:r w:rsidRPr="00B76A44">
              <w:rPr>
                <w:bCs/>
                <w:iCs/>
                <w:sz w:val="22"/>
                <w:szCs w:val="22"/>
                <w:lang w:val="en-US"/>
              </w:rPr>
              <w:t>, n (%)</w:t>
            </w:r>
          </w:p>
        </w:tc>
      </w:tr>
      <w:tr w:rsidR="004C0446" w:rsidRPr="00B76A44" w14:paraId="3D5E2980" w14:textId="77777777" w:rsidTr="00066840">
        <w:trPr>
          <w:gridAfter w:val="1"/>
          <w:wAfter w:w="32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2D27" w14:textId="77777777" w:rsidR="004C0446" w:rsidRPr="00B76A44" w:rsidRDefault="004C0446" w:rsidP="00592CBF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proofErr w:type="spellStart"/>
            <w:r w:rsidRPr="00B76A44">
              <w:rPr>
                <w:color w:val="000000"/>
                <w:sz w:val="22"/>
                <w:szCs w:val="22"/>
              </w:rPr>
              <w:t>Strengt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2874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424 (6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CA93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07 (66.5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3A7A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59 (72.0)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B2253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bCs/>
                <w:sz w:val="22"/>
                <w:szCs w:val="22"/>
              </w:rPr>
              <w:t>&gt; .0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0B959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01 (63.1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5416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57 (66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DB825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bCs/>
                <w:sz w:val="22"/>
                <w:szCs w:val="22"/>
              </w:rPr>
              <w:t>&gt; .05</w:t>
            </w:r>
          </w:p>
        </w:tc>
      </w:tr>
      <w:tr w:rsidR="004C0446" w:rsidRPr="00B76A44" w14:paraId="3793AA3F" w14:textId="77777777" w:rsidTr="00066840">
        <w:trPr>
          <w:gridAfter w:val="1"/>
          <w:wAfter w:w="32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E6F8" w14:textId="77777777" w:rsidR="004C0446" w:rsidRPr="00B76A44" w:rsidRDefault="004C0446" w:rsidP="00592CBF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proofErr w:type="spellStart"/>
            <w:r w:rsidRPr="00B76A44">
              <w:rPr>
                <w:color w:val="000000"/>
                <w:sz w:val="22"/>
                <w:szCs w:val="22"/>
              </w:rPr>
              <w:t>Flexibilit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9F46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284 (4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F87A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60 (37.3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3510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36 (43.9)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69FC0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bCs/>
                <w:sz w:val="22"/>
                <w:szCs w:val="22"/>
              </w:rPr>
              <w:t>&gt; .0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B42AC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75 (46.9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839E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13 (47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B3B02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bCs/>
                <w:sz w:val="22"/>
                <w:szCs w:val="22"/>
              </w:rPr>
              <w:t>&gt; .05</w:t>
            </w:r>
          </w:p>
        </w:tc>
      </w:tr>
      <w:tr w:rsidR="004C0446" w:rsidRPr="00B76A44" w14:paraId="7DEFE7B0" w14:textId="77777777" w:rsidTr="00066840">
        <w:trPr>
          <w:gridAfter w:val="1"/>
          <w:wAfter w:w="32" w:type="dxa"/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09A8" w14:textId="77777777" w:rsidR="004C0446" w:rsidRPr="00B76A44" w:rsidRDefault="004C0446" w:rsidP="00592CBF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Endu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328C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482 (7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E765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07 (66.5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F2EC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62 (75.6)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20A6C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bCs/>
                <w:sz w:val="22"/>
                <w:szCs w:val="22"/>
              </w:rPr>
              <w:t>&gt; .0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69E08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16 (72.5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A013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97 (82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EECD1" w14:textId="77777777" w:rsidR="004C0446" w:rsidRPr="00B76A44" w:rsidRDefault="004C0446" w:rsidP="00592CB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76A44">
              <w:rPr>
                <w:b/>
                <w:bCs/>
                <w:color w:val="000000"/>
                <w:sz w:val="22"/>
                <w:szCs w:val="22"/>
              </w:rPr>
              <w:t>.01*</w:t>
            </w:r>
          </w:p>
        </w:tc>
      </w:tr>
      <w:tr w:rsidR="004C0446" w:rsidRPr="00B76A44" w14:paraId="2C937FFC" w14:textId="77777777" w:rsidTr="00066840">
        <w:trPr>
          <w:gridAfter w:val="1"/>
          <w:wAfter w:w="32" w:type="dxa"/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3C00" w14:textId="77777777" w:rsidR="004C0446" w:rsidRPr="00B76A44" w:rsidRDefault="004C0446" w:rsidP="00592CBF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proofErr w:type="spellStart"/>
            <w:r w:rsidRPr="00B76A44">
              <w:rPr>
                <w:color w:val="000000"/>
                <w:sz w:val="22"/>
                <w:szCs w:val="22"/>
              </w:rPr>
              <w:t>Neuromuscula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CFF3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31 (20.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722B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29 (18.0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D41C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3 (15.9)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0DECA6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bCs/>
                <w:sz w:val="22"/>
                <w:szCs w:val="22"/>
              </w:rPr>
              <w:t>&gt; .0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3C51CF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39 (24.4)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19D7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50 (21.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BB03F5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bCs/>
                <w:sz w:val="22"/>
                <w:szCs w:val="22"/>
              </w:rPr>
              <w:t>&gt; .05</w:t>
            </w:r>
          </w:p>
        </w:tc>
      </w:tr>
      <w:tr w:rsidR="004C0446" w:rsidRPr="00B76A44" w14:paraId="6BDC2A0B" w14:textId="77777777" w:rsidTr="00066840">
        <w:trPr>
          <w:gridAfter w:val="1"/>
          <w:wAfter w:w="32" w:type="dxa"/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1AB72" w14:textId="77777777" w:rsidR="004C0446" w:rsidRPr="00B76A44" w:rsidRDefault="004C0446" w:rsidP="00592CBF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proofErr w:type="spellStart"/>
            <w:r w:rsidRPr="00B76A44">
              <w:rPr>
                <w:color w:val="000000"/>
                <w:sz w:val="22"/>
                <w:szCs w:val="22"/>
              </w:rPr>
              <w:t>No</w:t>
            </w:r>
            <w:proofErr w:type="spellEnd"/>
            <w:r w:rsidRPr="00B76A44">
              <w:rPr>
                <w:color w:val="000000"/>
                <w:sz w:val="22"/>
                <w:szCs w:val="22"/>
              </w:rPr>
              <w:t xml:space="preserve"> Spor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AFBC9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59 (9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A152A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7 (10.6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AC4DD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7 (8.5)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0F10EE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bCs/>
                <w:sz w:val="22"/>
                <w:szCs w:val="22"/>
              </w:rPr>
              <w:t>&gt; .05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9283D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7 (10.6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9ABB1" w14:textId="77777777" w:rsidR="004C0446" w:rsidRPr="00B76A44" w:rsidRDefault="004C0446" w:rsidP="00592CBF">
            <w:pPr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color w:val="000000"/>
                <w:sz w:val="22"/>
                <w:szCs w:val="22"/>
              </w:rPr>
              <w:t>18 (7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1C75B2" w14:textId="77777777" w:rsidR="004C0446" w:rsidRPr="00B76A44" w:rsidRDefault="004C0446" w:rsidP="00592CBF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B76A44">
              <w:rPr>
                <w:bCs/>
                <w:sz w:val="22"/>
                <w:szCs w:val="22"/>
              </w:rPr>
              <w:t>&gt; .05</w:t>
            </w:r>
          </w:p>
        </w:tc>
      </w:tr>
    </w:tbl>
    <w:p w14:paraId="7845D5EA" w14:textId="77777777" w:rsidR="00BA3EE8" w:rsidRPr="008A4B57" w:rsidRDefault="00066840" w:rsidP="00BA3EE8">
      <w:pPr>
        <w:pStyle w:val="Caption"/>
        <w:rPr>
          <w:rFonts w:cs="Times New Roman"/>
          <w:sz w:val="22"/>
          <w:szCs w:val="22"/>
          <w:lang w:val="en-US"/>
        </w:rPr>
      </w:pPr>
      <w:r w:rsidRPr="00B76A44">
        <w:rPr>
          <w:rFonts w:cs="Times New Roman"/>
          <w:color w:val="auto"/>
          <w:lang w:val="en-US"/>
        </w:rPr>
        <w:t>N</w:t>
      </w:r>
      <w:r w:rsidR="00BA3EE8" w:rsidRPr="00B76A44">
        <w:rPr>
          <w:rFonts w:cs="Times New Roman"/>
          <w:bCs/>
          <w:color w:val="auto"/>
          <w:lang w:val="en-US"/>
        </w:rPr>
        <w:t>on-normally distributed continuous are shown as median and interquartile ranges (IQR), categorical variables are shown as number of patients and percentages per group. Bolded p-values and asterisks indicates significant difference between groups (p&lt; .05).</w:t>
      </w:r>
      <w:r w:rsidR="00BA3EE8" w:rsidRPr="008A4B57" w:rsidDel="00A30D32">
        <w:rPr>
          <w:rFonts w:cs="Times New Roman"/>
          <w:i w:val="0"/>
          <w:iCs w:val="0"/>
          <w:sz w:val="22"/>
          <w:szCs w:val="22"/>
          <w:lang w:val="en-US"/>
        </w:rPr>
        <w:t xml:space="preserve"> </w:t>
      </w:r>
    </w:p>
    <w:p w14:paraId="2A2C5DD5" w14:textId="77777777" w:rsidR="004C0446" w:rsidRPr="008A4B57" w:rsidRDefault="004C0446" w:rsidP="004C0446">
      <w:pPr>
        <w:pStyle w:val="Caption"/>
        <w:rPr>
          <w:rFonts w:cs="Times New Roman"/>
          <w:sz w:val="22"/>
          <w:szCs w:val="22"/>
          <w:lang w:val="en-US"/>
        </w:rPr>
      </w:pPr>
    </w:p>
    <w:p w14:paraId="0318768B" w14:textId="77777777" w:rsidR="00B430B8" w:rsidRPr="004C0446" w:rsidRDefault="00B430B8" w:rsidP="004C0446">
      <w:pPr>
        <w:rPr>
          <w:lang w:val="en-US"/>
        </w:rPr>
      </w:pPr>
    </w:p>
    <w:sectPr w:rsidR="00B430B8" w:rsidRPr="004C0446" w:rsidSect="00A8021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 (Textkörper)">
    <w:altName w:val="Arial"/>
    <w:charset w:val="00"/>
    <w:family w:val="roman"/>
    <w:pitch w:val="default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F5F"/>
    <w:rsid w:val="000000C1"/>
    <w:rsid w:val="00000DA6"/>
    <w:rsid w:val="0000425D"/>
    <w:rsid w:val="00007135"/>
    <w:rsid w:val="00027D1D"/>
    <w:rsid w:val="00030BFC"/>
    <w:rsid w:val="00031DD3"/>
    <w:rsid w:val="00034367"/>
    <w:rsid w:val="00050351"/>
    <w:rsid w:val="000512BE"/>
    <w:rsid w:val="00066840"/>
    <w:rsid w:val="000A7ACC"/>
    <w:rsid w:val="000B268E"/>
    <w:rsid w:val="000B32DE"/>
    <w:rsid w:val="0012017D"/>
    <w:rsid w:val="00131871"/>
    <w:rsid w:val="001361BB"/>
    <w:rsid w:val="00143116"/>
    <w:rsid w:val="001516D3"/>
    <w:rsid w:val="001669C9"/>
    <w:rsid w:val="00174C2B"/>
    <w:rsid w:val="00176545"/>
    <w:rsid w:val="00195A38"/>
    <w:rsid w:val="001A5015"/>
    <w:rsid w:val="001B0723"/>
    <w:rsid w:val="001B20C2"/>
    <w:rsid w:val="001B4684"/>
    <w:rsid w:val="001B6A6A"/>
    <w:rsid w:val="001C73AD"/>
    <w:rsid w:val="001E7468"/>
    <w:rsid w:val="001E7624"/>
    <w:rsid w:val="001F427D"/>
    <w:rsid w:val="0023469E"/>
    <w:rsid w:val="00235885"/>
    <w:rsid w:val="00250667"/>
    <w:rsid w:val="00251722"/>
    <w:rsid w:val="00254EB0"/>
    <w:rsid w:val="00265D0B"/>
    <w:rsid w:val="0027666D"/>
    <w:rsid w:val="0029273A"/>
    <w:rsid w:val="00293C74"/>
    <w:rsid w:val="002978A3"/>
    <w:rsid w:val="002A5238"/>
    <w:rsid w:val="002A7D1F"/>
    <w:rsid w:val="002E1BF0"/>
    <w:rsid w:val="002E2396"/>
    <w:rsid w:val="002E5044"/>
    <w:rsid w:val="002E618C"/>
    <w:rsid w:val="0031152E"/>
    <w:rsid w:val="00314E6C"/>
    <w:rsid w:val="00323896"/>
    <w:rsid w:val="00323EE6"/>
    <w:rsid w:val="00331531"/>
    <w:rsid w:val="0033423F"/>
    <w:rsid w:val="00340F5F"/>
    <w:rsid w:val="0034700B"/>
    <w:rsid w:val="00365A5F"/>
    <w:rsid w:val="00380180"/>
    <w:rsid w:val="003806AA"/>
    <w:rsid w:val="00394CFB"/>
    <w:rsid w:val="003A3950"/>
    <w:rsid w:val="003B6BD5"/>
    <w:rsid w:val="003D42ED"/>
    <w:rsid w:val="003D6C05"/>
    <w:rsid w:val="003D7AF7"/>
    <w:rsid w:val="003E1BC3"/>
    <w:rsid w:val="003E2D02"/>
    <w:rsid w:val="003E72A4"/>
    <w:rsid w:val="003E7863"/>
    <w:rsid w:val="004178D8"/>
    <w:rsid w:val="00421EC8"/>
    <w:rsid w:val="00430480"/>
    <w:rsid w:val="0043683B"/>
    <w:rsid w:val="00473AE3"/>
    <w:rsid w:val="00473E65"/>
    <w:rsid w:val="00497C39"/>
    <w:rsid w:val="004A42F6"/>
    <w:rsid w:val="004B38D4"/>
    <w:rsid w:val="004C0446"/>
    <w:rsid w:val="004D4575"/>
    <w:rsid w:val="004D6481"/>
    <w:rsid w:val="004F686E"/>
    <w:rsid w:val="0050206F"/>
    <w:rsid w:val="005027E3"/>
    <w:rsid w:val="0050665B"/>
    <w:rsid w:val="005132AD"/>
    <w:rsid w:val="00533A47"/>
    <w:rsid w:val="00533EBA"/>
    <w:rsid w:val="00555F66"/>
    <w:rsid w:val="005662BF"/>
    <w:rsid w:val="00571AC8"/>
    <w:rsid w:val="00575798"/>
    <w:rsid w:val="0058465F"/>
    <w:rsid w:val="00586E28"/>
    <w:rsid w:val="00597FDC"/>
    <w:rsid w:val="005A2AA0"/>
    <w:rsid w:val="005A5153"/>
    <w:rsid w:val="005C2E15"/>
    <w:rsid w:val="005C5B91"/>
    <w:rsid w:val="005D34C1"/>
    <w:rsid w:val="005E19F0"/>
    <w:rsid w:val="005F4B01"/>
    <w:rsid w:val="00610A79"/>
    <w:rsid w:val="00620508"/>
    <w:rsid w:val="0062684E"/>
    <w:rsid w:val="006311AC"/>
    <w:rsid w:val="006603A6"/>
    <w:rsid w:val="006668F5"/>
    <w:rsid w:val="00694120"/>
    <w:rsid w:val="006A1DCF"/>
    <w:rsid w:val="006A2E51"/>
    <w:rsid w:val="006C52E8"/>
    <w:rsid w:val="006C58B6"/>
    <w:rsid w:val="006D4C57"/>
    <w:rsid w:val="006E7C19"/>
    <w:rsid w:val="006F7DD3"/>
    <w:rsid w:val="00705ABF"/>
    <w:rsid w:val="00721A9B"/>
    <w:rsid w:val="00724B9B"/>
    <w:rsid w:val="00750307"/>
    <w:rsid w:val="0075456B"/>
    <w:rsid w:val="00756C67"/>
    <w:rsid w:val="00772332"/>
    <w:rsid w:val="0078103D"/>
    <w:rsid w:val="00781CF7"/>
    <w:rsid w:val="007A1567"/>
    <w:rsid w:val="007A7809"/>
    <w:rsid w:val="007B6E40"/>
    <w:rsid w:val="007C31F3"/>
    <w:rsid w:val="007E2E04"/>
    <w:rsid w:val="007F3B51"/>
    <w:rsid w:val="007F68BD"/>
    <w:rsid w:val="00803195"/>
    <w:rsid w:val="00807B4C"/>
    <w:rsid w:val="00807E58"/>
    <w:rsid w:val="0082006A"/>
    <w:rsid w:val="00830D15"/>
    <w:rsid w:val="00831E2C"/>
    <w:rsid w:val="00831EAE"/>
    <w:rsid w:val="00857F0C"/>
    <w:rsid w:val="00866D44"/>
    <w:rsid w:val="008705CC"/>
    <w:rsid w:val="0088583B"/>
    <w:rsid w:val="008A5D9C"/>
    <w:rsid w:val="008B082B"/>
    <w:rsid w:val="008B5558"/>
    <w:rsid w:val="008E5436"/>
    <w:rsid w:val="008E57C5"/>
    <w:rsid w:val="008F0BFF"/>
    <w:rsid w:val="008F772C"/>
    <w:rsid w:val="00910029"/>
    <w:rsid w:val="009272B7"/>
    <w:rsid w:val="009878E4"/>
    <w:rsid w:val="009A19F1"/>
    <w:rsid w:val="009B1230"/>
    <w:rsid w:val="009B2AE3"/>
    <w:rsid w:val="009B31FA"/>
    <w:rsid w:val="009D6E90"/>
    <w:rsid w:val="009F013D"/>
    <w:rsid w:val="00A15E0F"/>
    <w:rsid w:val="00A41045"/>
    <w:rsid w:val="00A56945"/>
    <w:rsid w:val="00A577E0"/>
    <w:rsid w:val="00A772FE"/>
    <w:rsid w:val="00A80214"/>
    <w:rsid w:val="00A81146"/>
    <w:rsid w:val="00AB140D"/>
    <w:rsid w:val="00AB6D5D"/>
    <w:rsid w:val="00AE4A37"/>
    <w:rsid w:val="00AF3334"/>
    <w:rsid w:val="00B07854"/>
    <w:rsid w:val="00B25AC7"/>
    <w:rsid w:val="00B3398C"/>
    <w:rsid w:val="00B430B8"/>
    <w:rsid w:val="00B47B5C"/>
    <w:rsid w:val="00B50833"/>
    <w:rsid w:val="00B50C52"/>
    <w:rsid w:val="00B546C7"/>
    <w:rsid w:val="00B626B8"/>
    <w:rsid w:val="00B70973"/>
    <w:rsid w:val="00B76A44"/>
    <w:rsid w:val="00B84555"/>
    <w:rsid w:val="00BA3EE8"/>
    <w:rsid w:val="00BA5619"/>
    <w:rsid w:val="00BC192A"/>
    <w:rsid w:val="00BC7A6D"/>
    <w:rsid w:val="00BD620A"/>
    <w:rsid w:val="00C02C8D"/>
    <w:rsid w:val="00C15E9A"/>
    <w:rsid w:val="00C31C6D"/>
    <w:rsid w:val="00C3229C"/>
    <w:rsid w:val="00C32547"/>
    <w:rsid w:val="00C3796B"/>
    <w:rsid w:val="00C43FEC"/>
    <w:rsid w:val="00C60510"/>
    <w:rsid w:val="00C61322"/>
    <w:rsid w:val="00C61B16"/>
    <w:rsid w:val="00C636F7"/>
    <w:rsid w:val="00C74C90"/>
    <w:rsid w:val="00C767BE"/>
    <w:rsid w:val="00C80714"/>
    <w:rsid w:val="00C83965"/>
    <w:rsid w:val="00C845A5"/>
    <w:rsid w:val="00C95FDB"/>
    <w:rsid w:val="00CA62EC"/>
    <w:rsid w:val="00CA6A07"/>
    <w:rsid w:val="00CB3BBF"/>
    <w:rsid w:val="00CB489A"/>
    <w:rsid w:val="00CC5D64"/>
    <w:rsid w:val="00CC791E"/>
    <w:rsid w:val="00CC7DC1"/>
    <w:rsid w:val="00CD0F25"/>
    <w:rsid w:val="00CD56A0"/>
    <w:rsid w:val="00CD6E4D"/>
    <w:rsid w:val="00CE05E6"/>
    <w:rsid w:val="00CF22ED"/>
    <w:rsid w:val="00CF3D17"/>
    <w:rsid w:val="00CF754E"/>
    <w:rsid w:val="00D00F07"/>
    <w:rsid w:val="00D465AC"/>
    <w:rsid w:val="00D61458"/>
    <w:rsid w:val="00D90B28"/>
    <w:rsid w:val="00DA6E16"/>
    <w:rsid w:val="00DB352E"/>
    <w:rsid w:val="00DC1085"/>
    <w:rsid w:val="00DD0238"/>
    <w:rsid w:val="00DD18BD"/>
    <w:rsid w:val="00DD6187"/>
    <w:rsid w:val="00DE3115"/>
    <w:rsid w:val="00DF076D"/>
    <w:rsid w:val="00DF491C"/>
    <w:rsid w:val="00E12F9F"/>
    <w:rsid w:val="00E16462"/>
    <w:rsid w:val="00E22365"/>
    <w:rsid w:val="00E268F2"/>
    <w:rsid w:val="00E26E31"/>
    <w:rsid w:val="00E279EA"/>
    <w:rsid w:val="00E437D1"/>
    <w:rsid w:val="00E45F81"/>
    <w:rsid w:val="00E5200F"/>
    <w:rsid w:val="00E6230D"/>
    <w:rsid w:val="00E80D02"/>
    <w:rsid w:val="00EB0499"/>
    <w:rsid w:val="00EB2721"/>
    <w:rsid w:val="00EB621E"/>
    <w:rsid w:val="00EB7DDC"/>
    <w:rsid w:val="00ED511D"/>
    <w:rsid w:val="00EE2D2A"/>
    <w:rsid w:val="00F1318F"/>
    <w:rsid w:val="00F55179"/>
    <w:rsid w:val="00F64DBC"/>
    <w:rsid w:val="00F84FAC"/>
    <w:rsid w:val="00F95BBF"/>
    <w:rsid w:val="00FC149F"/>
    <w:rsid w:val="00FC5DFC"/>
    <w:rsid w:val="00FC6350"/>
    <w:rsid w:val="00FE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8D99F"/>
  <w15:chartTrackingRefBased/>
  <w15:docId w15:val="{8BCB5275-D9C5-AE43-A0E6-D60B86557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="Arial (Textkörper)"/>
        <w:bCs/>
        <w:lang w:val="de-DE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aliases w:val="Tabelle"/>
    <w:qFormat/>
    <w:rsid w:val="00340F5F"/>
    <w:pPr>
      <w:spacing w:line="240" w:lineRule="auto"/>
      <w:jc w:val="left"/>
    </w:pPr>
    <w:rPr>
      <w:rFonts w:ascii="Times New Roman" w:eastAsia="Times New Roman" w:hAnsi="Times New Roman" w:cs="Times New Roman"/>
      <w:bCs w:val="0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3TabelleText10pt">
    <w:name w:val="03 Tabelle Text 10pt"/>
    <w:autoRedefine/>
    <w:qFormat/>
    <w:rsid w:val="00830D15"/>
    <w:pPr>
      <w:jc w:val="left"/>
    </w:pPr>
    <w:rPr>
      <w:rFonts w:eastAsia="Calibri" w:cs="Arial"/>
      <w:bCs w:val="0"/>
      <w:lang w:eastAsia="de-DE"/>
    </w:rPr>
  </w:style>
  <w:style w:type="paragraph" w:customStyle="1" w:styleId="03TabelleKopfzeile12pt">
    <w:name w:val="03 Tabelle Kopfzeile 12pt"/>
    <w:next w:val="03TabelleText10pt"/>
    <w:link w:val="03TabelleKopfzeile12ptZchn"/>
    <w:autoRedefine/>
    <w:qFormat/>
    <w:rsid w:val="009878E4"/>
    <w:pPr>
      <w:spacing w:line="240" w:lineRule="auto"/>
      <w:jc w:val="left"/>
    </w:pPr>
    <w:rPr>
      <w:rFonts w:eastAsia="Calibri" w:cs="Arial"/>
      <w:bCs w:val="0"/>
      <w:lang w:val="en-US" w:eastAsia="de-DE"/>
    </w:rPr>
  </w:style>
  <w:style w:type="character" w:customStyle="1" w:styleId="03TabelleKopfzeile12ptZchn">
    <w:name w:val="03 Tabelle Kopfzeile 12pt Zchn"/>
    <w:basedOn w:val="DefaultParagraphFont"/>
    <w:link w:val="03TabelleKopfzeile12pt"/>
    <w:rsid w:val="009878E4"/>
    <w:rPr>
      <w:rFonts w:eastAsia="Calibri" w:cs="Arial"/>
      <w:bCs w:val="0"/>
      <w:szCs w:val="20"/>
      <w:lang w:val="en-US" w:eastAsia="de-DE"/>
    </w:rPr>
  </w:style>
  <w:style w:type="paragraph" w:customStyle="1" w:styleId="03TabelleKopfzeile12ptHD">
    <w:name w:val="03 Tabelle Kopfzeile 12pt HD"/>
    <w:next w:val="03TabelleText10pt"/>
    <w:link w:val="03TabelleKopfzeile12ptHDZchn"/>
    <w:autoRedefine/>
    <w:qFormat/>
    <w:rsid w:val="009878E4"/>
    <w:pPr>
      <w:spacing w:line="240" w:lineRule="auto"/>
      <w:jc w:val="left"/>
    </w:pPr>
    <w:rPr>
      <w:rFonts w:eastAsia="Calibri" w:cs="Arial"/>
      <w:bCs w:val="0"/>
      <w:lang w:val="en-US" w:eastAsia="de-DE"/>
    </w:rPr>
  </w:style>
  <w:style w:type="character" w:customStyle="1" w:styleId="03TabelleKopfzeile12ptHDZchn">
    <w:name w:val="03 Tabelle Kopfzeile 12pt HD Zchn"/>
    <w:basedOn w:val="DefaultParagraphFont"/>
    <w:link w:val="03TabelleKopfzeile12ptHD"/>
    <w:rsid w:val="009878E4"/>
    <w:rPr>
      <w:rFonts w:eastAsia="Calibri" w:cs="Arial"/>
      <w:bCs w:val="0"/>
      <w:szCs w:val="20"/>
      <w:lang w:val="en-US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340F5F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Degenhardt</dc:creator>
  <cp:keywords/>
  <dc:description/>
  <cp:lastModifiedBy>Lilla Horváth</cp:lastModifiedBy>
  <cp:revision>7</cp:revision>
  <dcterms:created xsi:type="dcterms:W3CDTF">2025-03-19T18:18:00Z</dcterms:created>
  <dcterms:modified xsi:type="dcterms:W3CDTF">2025-03-24T09:48:00Z</dcterms:modified>
</cp:coreProperties>
</file>